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F2AFC" w14:textId="77777777" w:rsidR="00053F9B" w:rsidRPr="00E12733" w:rsidRDefault="00053F9B" w:rsidP="00053F9B">
      <w:pPr>
        <w:spacing w:line="480" w:lineRule="auto"/>
        <w:jc w:val="both"/>
        <w:rPr>
          <w:rFonts w:eastAsia="Times New Roman" w:cstheme="minorHAnsi"/>
          <w:b/>
          <w:i/>
          <w:color w:val="000000"/>
          <w:lang w:val="en-US"/>
        </w:rPr>
      </w:pPr>
      <w:r>
        <w:rPr>
          <w:rFonts w:eastAsia="Times New Roman" w:cstheme="minorHAnsi"/>
          <w:b/>
          <w:color w:val="000000"/>
          <w:lang w:val="en-US"/>
        </w:rPr>
        <w:t>Table S1</w:t>
      </w:r>
      <w:r w:rsidRPr="00E12733">
        <w:rPr>
          <w:rFonts w:eastAsia="Times New Roman" w:cstheme="minorHAnsi"/>
          <w:b/>
          <w:color w:val="000000"/>
          <w:lang w:val="en-US"/>
        </w:rPr>
        <w:t xml:space="preserve">. Overview of the biochemical characterization of amino acid transport systems to date in </w:t>
      </w:r>
      <w:r w:rsidRPr="00E12733">
        <w:rPr>
          <w:rFonts w:eastAsia="Times New Roman" w:cstheme="minorHAnsi"/>
          <w:b/>
          <w:i/>
          <w:iCs/>
          <w:color w:val="000000"/>
          <w:lang w:val="en-US"/>
        </w:rPr>
        <w:t>Trypanosoma cruzi</w:t>
      </w:r>
      <w:r w:rsidRPr="00E12733">
        <w:rPr>
          <w:rFonts w:eastAsia="Times New Roman" w:cstheme="minorHAnsi"/>
          <w:b/>
          <w:color w:val="000000"/>
          <w:lang w:val="en-US"/>
        </w:rPr>
        <w:t>.</w:t>
      </w:r>
    </w:p>
    <w:tbl>
      <w:tblPr>
        <w:tblW w:w="8369" w:type="dxa"/>
        <w:tblLayout w:type="fixed"/>
        <w:tblLook w:val="0400" w:firstRow="0" w:lastRow="0" w:firstColumn="0" w:lastColumn="0" w:noHBand="0" w:noVBand="1"/>
      </w:tblPr>
      <w:tblGrid>
        <w:gridCol w:w="1276"/>
        <w:gridCol w:w="881"/>
        <w:gridCol w:w="2551"/>
        <w:gridCol w:w="993"/>
        <w:gridCol w:w="462"/>
        <w:gridCol w:w="443"/>
        <w:gridCol w:w="447"/>
        <w:gridCol w:w="520"/>
        <w:gridCol w:w="796"/>
      </w:tblGrid>
      <w:tr w:rsidR="00053F9B" w:rsidRPr="00E12733" w14:paraId="21E82C3C" w14:textId="77777777" w:rsidTr="005A4213">
        <w:trPr>
          <w:trHeight w:val="480"/>
        </w:trPr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C0C622" w14:textId="77777777" w:rsidR="00053F9B" w:rsidRPr="00FA3480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7DF638" w14:textId="77777777" w:rsidR="00053F9B" w:rsidRPr="00FA3480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5BA387" w14:textId="77777777" w:rsidR="00053F9B" w:rsidRPr="00FA3480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9D3C13" w14:textId="77777777" w:rsidR="00053F9B" w:rsidRPr="00FA3480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166A0F" w14:textId="77777777" w:rsidR="00053F9B" w:rsidRPr="00FA3480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 xml:space="preserve">Ion </w:t>
            </w:r>
            <w:proofErr w:type="spellStart"/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nd</w:t>
            </w:r>
            <w:proofErr w:type="spellEnd"/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 xml:space="preserve"> ATP </w:t>
            </w:r>
            <w:proofErr w:type="spellStart"/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dependence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EFB463" w14:textId="77777777" w:rsidR="00053F9B" w:rsidRPr="00FA3480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</w:tr>
      <w:tr w:rsidR="00053F9B" w:rsidRPr="00E12733" w14:paraId="47B98F50" w14:textId="77777777" w:rsidTr="005A4213">
        <w:trPr>
          <w:trHeight w:val="480"/>
        </w:trPr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2F5AD59" w14:textId="77777777" w:rsidR="00053F9B" w:rsidRPr="00FA3480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Amino </w:t>
            </w:r>
            <w:proofErr w:type="spellStart"/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88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60807FA" w14:textId="77777777" w:rsidR="00053F9B" w:rsidRPr="00FA3480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K</w:t>
            </w: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M</w:t>
            </w: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mM</w:t>
            </w:r>
            <w:proofErr w:type="spellEnd"/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D26B0B9" w14:textId="77777777" w:rsidR="00053F9B" w:rsidRPr="00FA3480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V</w:t>
            </w: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max</w:t>
            </w: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(nmol·min</w:t>
            </w:r>
            <w:sdt>
              <w:sdtPr>
                <w:rPr>
                  <w:rFonts w:cstheme="minorHAnsi"/>
                  <w:b/>
                  <w:bCs/>
                  <w:i/>
                  <w:iCs/>
                  <w:sz w:val="18"/>
                  <w:szCs w:val="18"/>
                </w:rPr>
                <w:tag w:val="goog_rdk_1"/>
                <w:id w:val="1140544027"/>
              </w:sdtPr>
              <w:sdtContent>
                <w:r w:rsidRPr="00FA3480">
                  <w:rPr>
                    <w:rFonts w:eastAsia="Gungsuh" w:cstheme="minorHAnsi"/>
                    <w:b/>
                    <w:bCs/>
                    <w:i/>
                    <w:iCs/>
                    <w:color w:val="000000"/>
                    <w:sz w:val="18"/>
                    <w:szCs w:val="18"/>
                    <w:vertAlign w:val="superscript"/>
                    <w:lang w:val="en-US"/>
                  </w:rPr>
                  <w:t>−1</w:t>
                </w:r>
              </w:sdtContent>
            </w:sdt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per 20 × 10</w:t>
            </w: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cells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0569E2B" w14:textId="77777777" w:rsidR="00053F9B" w:rsidRPr="00FA3480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E</w:t>
            </w: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(kJ/mol)</w:t>
            </w:r>
          </w:p>
        </w:tc>
        <w:tc>
          <w:tcPr>
            <w:tcW w:w="46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5FEC64B" w14:textId="77777777" w:rsidR="00053F9B" w:rsidRPr="00FA3480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H</w:t>
            </w: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4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A09E996" w14:textId="77777777" w:rsidR="00053F9B" w:rsidRPr="00FA3480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4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952FE21" w14:textId="77777777" w:rsidR="00053F9B" w:rsidRPr="00FA3480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Na</w:t>
            </w: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FEBFB45" w14:textId="77777777" w:rsidR="00053F9B" w:rsidRPr="00FA3480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TP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right w:val="nil"/>
            </w:tcBorders>
          </w:tcPr>
          <w:p w14:paraId="4B138A9D" w14:textId="77777777" w:rsidR="00053F9B" w:rsidRPr="00FA3480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A3480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Ref.</w:t>
            </w:r>
          </w:p>
        </w:tc>
      </w:tr>
      <w:tr w:rsidR="00053F9B" w:rsidRPr="001D323B" w14:paraId="1F432FAE" w14:textId="77777777" w:rsidTr="005A4213">
        <w:trPr>
          <w:trHeight w:val="4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C794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-</w:t>
            </w: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Alanin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589A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CBA3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BEED3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00D9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B69C3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52B03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015BC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eastAsia="Times New Roman" w:cstheme="minorHAnsi"/>
                <w:color w:val="000000"/>
                <w:sz w:val="10"/>
                <w:szCs w:val="10"/>
              </w:rPr>
              <w:tag w:val="MENDELEY_CITATION_v3_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"/>
              <w:id w:val="1041399514"/>
              <w:placeholder>
                <w:docPart w:val="232E996929D343CBBB43BBD5D7EC36C8"/>
              </w:placeholder>
            </w:sdtPr>
            <w:sdtContent>
              <w:p w14:paraId="418ED30B" w14:textId="77777777" w:rsidR="00053F9B" w:rsidRPr="000142B6" w:rsidRDefault="00053F9B" w:rsidP="005A4213">
                <w:pPr>
                  <w:spacing w:after="0" w:line="480" w:lineRule="auto"/>
                  <w:jc w:val="center"/>
                  <w:rPr>
                    <w:rFonts w:eastAsia="Times New Roman" w:cstheme="minorHAnsi"/>
                    <w:color w:val="000000"/>
                    <w:sz w:val="10"/>
                    <w:szCs w:val="10"/>
                    <w:lang w:val="fr-FR"/>
                  </w:rPr>
                </w:pPr>
                <w:r w:rsidRPr="004E4FF4">
                  <w:rPr>
                    <w:rFonts w:eastAsia="Times New Roman" w:cstheme="minorHAnsi"/>
                    <w:color w:val="000000"/>
                    <w:sz w:val="10"/>
                    <w:szCs w:val="10"/>
                    <w:lang w:val="fr-FR"/>
                  </w:rPr>
                  <w:t>(3)</w:t>
                </w:r>
              </w:p>
            </w:sdtContent>
          </w:sdt>
        </w:tc>
      </w:tr>
      <w:tr w:rsidR="00053F9B" w:rsidRPr="000F17C9" w14:paraId="16511152" w14:textId="77777777" w:rsidTr="005A4213">
        <w:trPr>
          <w:trHeight w:val="42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88E227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-</w:t>
            </w: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Histidin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8D7FE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6325C7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AD42E6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55.25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EC31EB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43DF56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DBAD59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9617A2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sdt>
            <w:sdtPr>
              <w:rPr>
                <w:rFonts w:eastAsia="Times New Roman" w:cstheme="minorHAnsi"/>
                <w:color w:val="000000"/>
                <w:sz w:val="10"/>
                <w:szCs w:val="10"/>
              </w:rPr>
              <w:tag w:val="MENDELEY_CITATION_v3_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"/>
              <w:id w:val="-529029695"/>
              <w:placeholder>
                <w:docPart w:val="D5C8070FFDB444088192AEE8AC40A52B"/>
              </w:placeholder>
            </w:sdtPr>
            <w:sdtContent>
              <w:p w14:paraId="141575B3" w14:textId="77777777" w:rsidR="00053F9B" w:rsidRPr="000142B6" w:rsidRDefault="00053F9B" w:rsidP="005A4213">
                <w:pPr>
                  <w:spacing w:after="0" w:line="480" w:lineRule="auto"/>
                  <w:jc w:val="center"/>
                  <w:rPr>
                    <w:rFonts w:eastAsia="Times New Roman" w:cstheme="minorHAnsi"/>
                    <w:color w:val="000000"/>
                    <w:sz w:val="10"/>
                    <w:szCs w:val="10"/>
                    <w:lang w:val="fr-FR"/>
                  </w:rPr>
                </w:pPr>
                <w:r w:rsidRPr="004E4FF4">
                  <w:rPr>
                    <w:rFonts w:eastAsia="Times New Roman" w:cstheme="minorHAnsi"/>
                    <w:color w:val="000000"/>
                    <w:sz w:val="10"/>
                    <w:szCs w:val="10"/>
                    <w:lang w:val="fr-FR"/>
                  </w:rPr>
                  <w:t>(32)</w:t>
                </w:r>
              </w:p>
            </w:sdtContent>
          </w:sdt>
        </w:tc>
      </w:tr>
      <w:tr w:rsidR="00053F9B" w:rsidRPr="00CD5946" w14:paraId="0FB8C363" w14:textId="77777777" w:rsidTr="005A4213">
        <w:trPr>
          <w:trHeight w:val="42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24098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-</w:t>
            </w: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4DDD6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33AE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8B5B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46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E052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A7D1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EAD8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4C38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96" w:type="dxa"/>
            <w:vMerge w:val="restart"/>
            <w:tcBorders>
              <w:left w:val="nil"/>
              <w:right w:val="nil"/>
            </w:tcBorders>
          </w:tcPr>
          <w:p w14:paraId="1FB6BB77" w14:textId="77777777" w:rsidR="00053F9B" w:rsidRPr="000142B6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val="es-AR"/>
              </w:rPr>
            </w:pPr>
          </w:p>
          <w:p w14:paraId="404283C5" w14:textId="77777777" w:rsidR="00053F9B" w:rsidRPr="000142B6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val="es-AR"/>
              </w:rPr>
            </w:pPr>
          </w:p>
          <w:sdt>
            <w:sdtPr>
              <w:rPr>
                <w:rFonts w:eastAsia="Times New Roman" w:cstheme="minorHAnsi"/>
                <w:color w:val="000000"/>
                <w:sz w:val="10"/>
                <w:szCs w:val="10"/>
              </w:rPr>
              <w:tag w:val="MENDELEY_CITATION_v3_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"/>
              <w:id w:val="744455267"/>
              <w:placeholder>
                <w:docPart w:val="D85D1A675E9542D0A7B16D8CB60C6A1E"/>
              </w:placeholder>
            </w:sdtPr>
            <w:sdtContent>
              <w:p w14:paraId="52C5F79A" w14:textId="77777777" w:rsidR="00053F9B" w:rsidRPr="000142B6" w:rsidRDefault="00053F9B" w:rsidP="005A4213">
                <w:pPr>
                  <w:spacing w:after="0" w:line="480" w:lineRule="auto"/>
                  <w:jc w:val="center"/>
                  <w:rPr>
                    <w:rFonts w:eastAsia="Times New Roman" w:cstheme="minorHAnsi"/>
                    <w:color w:val="000000"/>
                    <w:sz w:val="10"/>
                    <w:szCs w:val="10"/>
                    <w:lang w:val="es-AR"/>
                  </w:rPr>
                </w:pPr>
                <w:r w:rsidRPr="004E4FF4">
                  <w:rPr>
                    <w:rFonts w:eastAsia="Times New Roman" w:cstheme="minorHAnsi"/>
                    <w:color w:val="000000"/>
                    <w:sz w:val="10"/>
                    <w:szCs w:val="10"/>
                  </w:rPr>
                  <w:t>(5)</w:t>
                </w:r>
              </w:p>
            </w:sdtContent>
          </w:sdt>
        </w:tc>
      </w:tr>
      <w:tr w:rsidR="00053F9B" w:rsidRPr="00E12733" w14:paraId="5A23BD88" w14:textId="77777777" w:rsidTr="005A4213">
        <w:trPr>
          <w:trHeight w:val="42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6AC8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-</w:t>
            </w: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Isoleucine</w:t>
            </w:r>
            <w:proofErr w:type="spellEnd"/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4EE0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C783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9A1CA" w14:textId="77777777" w:rsidR="00053F9B" w:rsidRPr="00B56CC5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9AE0" w14:textId="77777777" w:rsidR="00053F9B" w:rsidRPr="00B56CC5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24AB5" w14:textId="77777777" w:rsidR="00053F9B" w:rsidRPr="00B56CC5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D898" w14:textId="77777777" w:rsidR="00053F9B" w:rsidRPr="00B56CC5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2D10" w14:textId="77777777" w:rsidR="00053F9B" w:rsidRPr="00B56CC5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left w:val="nil"/>
              <w:right w:val="nil"/>
            </w:tcBorders>
          </w:tcPr>
          <w:p w14:paraId="51AFA397" w14:textId="77777777" w:rsidR="00053F9B" w:rsidRPr="000142B6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</w:tr>
      <w:tr w:rsidR="00053F9B" w:rsidRPr="00E12733" w14:paraId="2856F1B0" w14:textId="77777777" w:rsidTr="005A4213">
        <w:trPr>
          <w:trHeight w:val="42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AF6E7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-</w:t>
            </w: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ED65C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82441D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7BEB51" w14:textId="77777777" w:rsidR="00053F9B" w:rsidRPr="00B56CC5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F7A03" w14:textId="77777777" w:rsidR="00053F9B" w:rsidRPr="00B56CC5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89B09" w14:textId="77777777" w:rsidR="00053F9B" w:rsidRPr="00B56CC5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068DB" w14:textId="77777777" w:rsidR="00053F9B" w:rsidRPr="00B56CC5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3896E" w14:textId="77777777" w:rsidR="00053F9B" w:rsidRPr="00B56CC5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left w:val="nil"/>
              <w:right w:val="nil"/>
            </w:tcBorders>
          </w:tcPr>
          <w:p w14:paraId="0EDBFBC8" w14:textId="77777777" w:rsidR="00053F9B" w:rsidRPr="000142B6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</w:tr>
      <w:tr w:rsidR="00053F9B" w:rsidRPr="00E12733" w14:paraId="56E8D8C9" w14:textId="77777777" w:rsidTr="005A4213">
        <w:trPr>
          <w:trHeight w:val="42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B219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-</w:t>
            </w: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35A8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604D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51D98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63.29</w:t>
            </w:r>
          </w:p>
        </w:tc>
        <w:tc>
          <w:tcPr>
            <w:tcW w:w="4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5631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66F3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4741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4D53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sdt>
            <w:sdtPr>
              <w:rPr>
                <w:rFonts w:eastAsia="Times New Roman" w:cstheme="minorHAnsi"/>
                <w:color w:val="000000"/>
                <w:sz w:val="10"/>
                <w:szCs w:val="10"/>
              </w:rPr>
              <w:tag w:val="MENDELEY_CITATION_v3_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"/>
              <w:id w:val="1173603980"/>
              <w:placeholder>
                <w:docPart w:val="473BDD116AF04D9298BB8B9506DF653C"/>
              </w:placeholder>
            </w:sdtPr>
            <w:sdtContent>
              <w:p w14:paraId="3A6F3248" w14:textId="77777777" w:rsidR="00053F9B" w:rsidRPr="000142B6" w:rsidRDefault="00053F9B" w:rsidP="005A4213">
                <w:pPr>
                  <w:spacing w:after="0" w:line="480" w:lineRule="auto"/>
                  <w:jc w:val="center"/>
                  <w:rPr>
                    <w:rFonts w:eastAsia="Times New Roman" w:cstheme="minorHAnsi"/>
                    <w:color w:val="000000"/>
                    <w:sz w:val="10"/>
                    <w:szCs w:val="10"/>
                  </w:rPr>
                </w:pPr>
                <w:r w:rsidRPr="004E4FF4">
                  <w:rPr>
                    <w:rFonts w:eastAsia="Times New Roman" w:cstheme="minorHAnsi"/>
                    <w:color w:val="000000"/>
                    <w:sz w:val="10"/>
                    <w:szCs w:val="10"/>
                  </w:rPr>
                  <w:t>(2)</w:t>
                </w:r>
              </w:p>
            </w:sdtContent>
          </w:sdt>
        </w:tc>
      </w:tr>
      <w:tr w:rsidR="00053F9B" w:rsidRPr="00E12733" w14:paraId="15D52CAC" w14:textId="77777777" w:rsidTr="005A4213">
        <w:trPr>
          <w:trHeight w:val="4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6EB0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-</w:t>
            </w: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Glutamat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01D59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96C8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098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F3A05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52.3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909C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8365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818C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CB91D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eastAsia="Times New Roman" w:cstheme="minorHAnsi"/>
                <w:color w:val="000000"/>
                <w:sz w:val="10"/>
                <w:szCs w:val="10"/>
              </w:rPr>
              <w:tag w:val="MENDELEY_CITATION_v3_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"/>
              <w:id w:val="1312521634"/>
              <w:placeholder>
                <w:docPart w:val="06BDDDAE10B84F36BEBCDB1B78EED53F"/>
              </w:placeholder>
            </w:sdtPr>
            <w:sdtContent>
              <w:p w14:paraId="187684E6" w14:textId="77777777" w:rsidR="00053F9B" w:rsidRPr="000142B6" w:rsidRDefault="00053F9B" w:rsidP="005A4213">
                <w:pPr>
                  <w:spacing w:after="0" w:line="480" w:lineRule="auto"/>
                  <w:jc w:val="center"/>
                  <w:rPr>
                    <w:rFonts w:eastAsia="Times New Roman" w:cstheme="minorHAnsi"/>
                    <w:color w:val="000000"/>
                    <w:sz w:val="10"/>
                    <w:szCs w:val="10"/>
                    <w:lang w:val="fr-FR"/>
                  </w:rPr>
                </w:pPr>
                <w:r w:rsidRPr="004E4FF4">
                  <w:rPr>
                    <w:rFonts w:eastAsia="Times New Roman" w:cstheme="minorHAnsi"/>
                    <w:color w:val="000000"/>
                    <w:sz w:val="10"/>
                    <w:szCs w:val="10"/>
                    <w:lang w:val="fr-FR"/>
                  </w:rPr>
                  <w:t>(6)</w:t>
                </w:r>
              </w:p>
            </w:sdtContent>
          </w:sdt>
        </w:tc>
      </w:tr>
      <w:tr w:rsidR="00053F9B" w:rsidRPr="00CD5946" w14:paraId="7D4FB803" w14:textId="77777777" w:rsidTr="005A4213">
        <w:trPr>
          <w:trHeight w:val="4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700B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-</w:t>
            </w: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1A42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04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1BAA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03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F964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2062" w14:textId="77777777" w:rsidR="00053F9B" w:rsidRPr="002E4778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4778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2C23" w14:textId="77777777" w:rsidR="00053F9B" w:rsidRPr="002E4778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4778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2112" w14:textId="77777777" w:rsidR="00053F9B" w:rsidRPr="002E4778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4778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567D0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eastAsia="Times New Roman" w:cstheme="minorHAnsi"/>
                <w:color w:val="000000"/>
                <w:sz w:val="10"/>
                <w:szCs w:val="10"/>
              </w:rPr>
              <w:tag w:val="MENDELEY_CITATION_v3_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"/>
              <w:id w:val="66396394"/>
              <w:placeholder>
                <w:docPart w:val="A92DC06499474983A916AC2C9CBE33EC"/>
              </w:placeholder>
            </w:sdtPr>
            <w:sdtContent>
              <w:p w14:paraId="433C59D9" w14:textId="77777777" w:rsidR="00053F9B" w:rsidRPr="000142B6" w:rsidRDefault="00053F9B" w:rsidP="005A4213">
                <w:pPr>
                  <w:spacing w:after="0" w:line="480" w:lineRule="auto"/>
                  <w:jc w:val="center"/>
                  <w:rPr>
                    <w:rFonts w:eastAsia="Times New Roman" w:cstheme="minorHAnsi"/>
                    <w:color w:val="000000"/>
                    <w:sz w:val="10"/>
                    <w:szCs w:val="10"/>
                    <w:lang w:val="fr-FR"/>
                  </w:rPr>
                </w:pPr>
                <w:r w:rsidRPr="004E4FF4">
                  <w:rPr>
                    <w:rFonts w:eastAsia="Times New Roman" w:cstheme="minorHAnsi"/>
                    <w:color w:val="000000"/>
                    <w:sz w:val="10"/>
                    <w:szCs w:val="10"/>
                    <w:lang w:val="fr-FR"/>
                  </w:rPr>
                  <w:t>(7,8)</w:t>
                </w:r>
              </w:p>
            </w:sdtContent>
          </w:sdt>
        </w:tc>
      </w:tr>
      <w:tr w:rsidR="00053F9B" w:rsidRPr="00E12733" w14:paraId="02CDF219" w14:textId="77777777" w:rsidTr="005A4213">
        <w:trPr>
          <w:trHeight w:val="4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57A7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</w:t>
            </w: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Aspartat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9894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49CB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DD77" w14:textId="77777777" w:rsidR="00053F9B" w:rsidRPr="002E4778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4778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40DA7" w14:textId="77777777" w:rsidR="00053F9B" w:rsidRPr="002E4778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4778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770A" w14:textId="77777777" w:rsidR="00053F9B" w:rsidRPr="002E4778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4778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9D64" w14:textId="77777777" w:rsidR="00053F9B" w:rsidRPr="002E4778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4778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5C83E" w14:textId="77777777" w:rsidR="00053F9B" w:rsidRPr="002E4778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4778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eastAsia="Times New Roman" w:cstheme="minorHAnsi"/>
                <w:color w:val="000000"/>
                <w:sz w:val="10"/>
                <w:szCs w:val="10"/>
              </w:rPr>
              <w:tag w:val="MENDELEY_CITATION_v3_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"/>
              <w:id w:val="264278679"/>
              <w:placeholder>
                <w:docPart w:val="A92DC06499474983A916AC2C9CBE33EC"/>
              </w:placeholder>
            </w:sdtPr>
            <w:sdtContent>
              <w:p w14:paraId="634FADDD" w14:textId="77777777" w:rsidR="00053F9B" w:rsidRPr="000142B6" w:rsidRDefault="00053F9B" w:rsidP="005A4213">
                <w:pPr>
                  <w:spacing w:after="0" w:line="480" w:lineRule="auto"/>
                  <w:jc w:val="center"/>
                  <w:rPr>
                    <w:rFonts w:eastAsia="Times New Roman" w:cstheme="minorHAnsi"/>
                    <w:color w:val="000000"/>
                    <w:sz w:val="10"/>
                    <w:szCs w:val="10"/>
                  </w:rPr>
                </w:pPr>
                <w:r w:rsidRPr="004E4FF4">
                  <w:rPr>
                    <w:rFonts w:eastAsia="Times New Roman" w:cstheme="minorHAnsi"/>
                    <w:color w:val="000000"/>
                    <w:sz w:val="10"/>
                    <w:szCs w:val="10"/>
                  </w:rPr>
                  <w:t>(9)</w:t>
                </w:r>
              </w:p>
            </w:sdtContent>
          </w:sdt>
        </w:tc>
      </w:tr>
      <w:tr w:rsidR="00053F9B" w:rsidRPr="00E12733" w14:paraId="4F9CCB0E" w14:textId="77777777" w:rsidTr="005A4213">
        <w:trPr>
          <w:trHeight w:val="4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5165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-</w:t>
            </w: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Cystein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5EE5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04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4172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8C7A" w14:textId="77777777" w:rsidR="00053F9B" w:rsidRPr="002E4778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4778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0AE7" w14:textId="77777777" w:rsidR="00053F9B" w:rsidRPr="002E4778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4778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E695" w14:textId="77777777" w:rsidR="00053F9B" w:rsidRPr="002E4778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4778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EB17A" w14:textId="77777777" w:rsidR="00053F9B" w:rsidRPr="002E4778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4778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7CE0" w14:textId="77777777" w:rsidR="00053F9B" w:rsidRPr="002E4778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4778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eastAsia="Times New Roman" w:cstheme="minorHAnsi"/>
                <w:color w:val="000000"/>
                <w:sz w:val="10"/>
                <w:szCs w:val="10"/>
              </w:rPr>
              <w:tag w:val="MENDELEY_CITATION_v3_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"/>
              <w:id w:val="471719533"/>
              <w:placeholder>
                <w:docPart w:val="A92DC06499474983A916AC2C9CBE33EC"/>
              </w:placeholder>
            </w:sdtPr>
            <w:sdtContent>
              <w:p w14:paraId="70D251E6" w14:textId="77777777" w:rsidR="00053F9B" w:rsidRPr="000142B6" w:rsidRDefault="00053F9B" w:rsidP="005A4213">
                <w:pPr>
                  <w:spacing w:after="0" w:line="480" w:lineRule="auto"/>
                  <w:jc w:val="center"/>
                  <w:rPr>
                    <w:rFonts w:eastAsia="Times New Roman" w:cstheme="minorHAnsi"/>
                    <w:color w:val="000000"/>
                    <w:sz w:val="10"/>
                    <w:szCs w:val="10"/>
                  </w:rPr>
                </w:pPr>
                <w:r w:rsidRPr="004E4FF4">
                  <w:rPr>
                    <w:rFonts w:eastAsia="Times New Roman" w:cstheme="minorHAnsi"/>
                    <w:color w:val="000000"/>
                    <w:sz w:val="10"/>
                    <w:szCs w:val="10"/>
                  </w:rPr>
                  <w:t>(10)</w:t>
                </w:r>
              </w:p>
            </w:sdtContent>
          </w:sdt>
        </w:tc>
      </w:tr>
      <w:tr w:rsidR="00053F9B" w:rsidRPr="00F83E3A" w14:paraId="4928C5C5" w14:textId="77777777" w:rsidTr="005A4213">
        <w:trPr>
          <w:trHeight w:val="5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C482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-</w:t>
            </w: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Proline</w:t>
            </w:r>
            <w:proofErr w:type="spellEnd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D82B2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CDD7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8F85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8FB3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8A36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1EB2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6DDA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41E72035" w14:textId="77777777" w:rsidR="00053F9B" w:rsidRPr="000142B6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val="fr-FR"/>
              </w:rPr>
            </w:pPr>
          </w:p>
          <w:sdt>
            <w:sdtPr>
              <w:rPr>
                <w:rFonts w:eastAsia="Times New Roman" w:cstheme="minorHAnsi"/>
                <w:color w:val="000000"/>
                <w:sz w:val="10"/>
                <w:szCs w:val="10"/>
              </w:rPr>
              <w:tag w:val="MENDELEY_CITATION_v3_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"/>
              <w:id w:val="1408119396"/>
              <w:placeholder>
                <w:docPart w:val="A92DC06499474983A916AC2C9CBE33EC"/>
              </w:placeholder>
            </w:sdtPr>
            <w:sdtContent>
              <w:p w14:paraId="5ACB6D31" w14:textId="77777777" w:rsidR="00053F9B" w:rsidRPr="000142B6" w:rsidRDefault="00053F9B" w:rsidP="005A4213">
                <w:pPr>
                  <w:spacing w:after="0" w:line="480" w:lineRule="auto"/>
                  <w:jc w:val="center"/>
                  <w:rPr>
                    <w:rFonts w:eastAsia="Times New Roman" w:cstheme="minorHAnsi"/>
                    <w:color w:val="000000"/>
                    <w:sz w:val="10"/>
                    <w:szCs w:val="10"/>
                    <w:lang w:val="fr-FR"/>
                  </w:rPr>
                </w:pPr>
                <w:r w:rsidRPr="004E4FF4">
                  <w:rPr>
                    <w:rFonts w:eastAsia="Times New Roman" w:cstheme="minorHAnsi"/>
                    <w:color w:val="000000"/>
                    <w:sz w:val="10"/>
                    <w:szCs w:val="10"/>
                  </w:rPr>
                  <w:t>(11)</w:t>
                </w:r>
              </w:p>
            </w:sdtContent>
          </w:sdt>
        </w:tc>
      </w:tr>
      <w:tr w:rsidR="00053F9B" w:rsidRPr="00E12733" w14:paraId="29810DC8" w14:textId="77777777" w:rsidTr="005A4213">
        <w:trPr>
          <w:trHeight w:val="4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EFA8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-</w:t>
            </w: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Proline</w:t>
            </w:r>
            <w:proofErr w:type="spellEnd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1D8BF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F3A1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D30B9B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18.3 e 176.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01EB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53B9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BD01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2BAED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96" w:type="dxa"/>
            <w:vMerge/>
            <w:tcBorders>
              <w:top w:val="nil"/>
              <w:left w:val="nil"/>
              <w:right w:val="nil"/>
            </w:tcBorders>
          </w:tcPr>
          <w:p w14:paraId="72D9D303" w14:textId="77777777" w:rsidR="00053F9B" w:rsidRPr="0042127D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053F9B" w:rsidRPr="00E12733" w14:paraId="15953493" w14:textId="77777777" w:rsidTr="005A4213">
        <w:trPr>
          <w:trHeight w:val="42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7684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Glycine</w:t>
            </w:r>
            <w:proofErr w:type="spellEnd"/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17D05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0535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2744F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51.23</w:t>
            </w:r>
          </w:p>
        </w:tc>
        <w:tc>
          <w:tcPr>
            <w:tcW w:w="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BB10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2FC7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  <w:r w:rsidRPr="00301367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AC66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  <w:r w:rsidRPr="00301367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AD5B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DB4FE7" w14:textId="77777777" w:rsidR="00053F9B" w:rsidRPr="00D51F3E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053F9B" w:rsidRPr="00E12733" w14:paraId="6EDE8635" w14:textId="77777777" w:rsidTr="005A4213">
        <w:trPr>
          <w:trHeight w:val="4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B536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-</w:t>
            </w: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Serin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A88E0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ABF3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E7A6C" w14:textId="77777777" w:rsidR="00053F9B" w:rsidRPr="00B56CC5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3F5A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296D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01367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0A40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01367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EFF3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CA707AF" w14:textId="77777777" w:rsidR="00053F9B" w:rsidRPr="00D51F3E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51F3E">
              <w:rPr>
                <w:rFonts w:eastAsia="Times New Roman" w:cstheme="minorHAnsi"/>
                <w:color w:val="000000"/>
                <w:sz w:val="16"/>
                <w:szCs w:val="16"/>
              </w:rPr>
              <w:t>This</w:t>
            </w:r>
            <w:proofErr w:type="spellEnd"/>
            <w:r w:rsidRPr="00D51F3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1F3E">
              <w:rPr>
                <w:rFonts w:eastAsia="Times New Roman" w:cstheme="minorHAnsi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053F9B" w:rsidRPr="00E12733" w14:paraId="1DD47B21" w14:textId="77777777" w:rsidTr="005A4213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CFA3F3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smallCaps/>
                <w:color w:val="000000"/>
                <w:sz w:val="18"/>
                <w:szCs w:val="18"/>
              </w:rPr>
              <w:t>l-</w:t>
            </w: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Threonin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D1957D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60D20C" w14:textId="77777777" w:rsidR="00053F9B" w:rsidRPr="00B56CC5" w:rsidRDefault="00053F9B" w:rsidP="005A42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6F6F1" w14:textId="77777777" w:rsidR="00053F9B" w:rsidRPr="00B56CC5" w:rsidRDefault="00053F9B" w:rsidP="005A42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1C5A8F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CB0613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  <w:r w:rsidRPr="00301367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B4F6D8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  <w:r w:rsidRPr="00301367">
              <w:rPr>
                <w:rFonts w:eastAsia="Times New Roman" w:cstheme="minorHAns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6EA48C" w14:textId="77777777" w:rsidR="00053F9B" w:rsidRPr="00B56CC5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B56CC5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3AB4DCD" w14:textId="77777777" w:rsidR="00053F9B" w:rsidRPr="00D51F3E" w:rsidRDefault="00053F9B" w:rsidP="005A4213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</w:tbl>
    <w:p w14:paraId="7B8469AA" w14:textId="77777777" w:rsidR="00053F9B" w:rsidRDefault="00053F9B" w:rsidP="00053F9B">
      <w:pPr>
        <w:spacing w:line="480" w:lineRule="auto"/>
        <w:jc w:val="both"/>
        <w:rPr>
          <w:rFonts w:eastAsia="Times New Roman" w:cstheme="minorHAnsi"/>
          <w:color w:val="000000"/>
          <w:sz w:val="18"/>
          <w:szCs w:val="18"/>
        </w:rPr>
      </w:pPr>
      <w:r w:rsidRPr="008544F3">
        <w:rPr>
          <w:rFonts w:eastAsia="Times New Roman" w:cstheme="minorHAnsi"/>
          <w:color w:val="000000"/>
          <w:sz w:val="18"/>
          <w:szCs w:val="18"/>
        </w:rPr>
        <w:t xml:space="preserve">ND: </w:t>
      </w:r>
      <w:proofErr w:type="gramStart"/>
      <w:r w:rsidRPr="008544F3">
        <w:rPr>
          <w:rFonts w:eastAsia="Times New Roman" w:cstheme="minorHAnsi"/>
          <w:color w:val="000000"/>
          <w:sz w:val="18"/>
          <w:szCs w:val="18"/>
        </w:rPr>
        <w:t>no data</w:t>
      </w:r>
      <w:proofErr w:type="gramEnd"/>
    </w:p>
    <w:p w14:paraId="21D6A64E" w14:textId="77777777" w:rsidR="00053F9B" w:rsidRPr="004E4FF4" w:rsidRDefault="00053F9B" w:rsidP="00053F9B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proofErr w:type="spellStart"/>
      <w:r w:rsidRPr="004E4FF4">
        <w:rPr>
          <w:rFonts w:eastAsia="Times New Roman" w:cstheme="minorHAnsi"/>
          <w:b/>
          <w:bCs/>
          <w:color w:val="000000"/>
          <w:sz w:val="24"/>
          <w:szCs w:val="24"/>
        </w:rPr>
        <w:t>References</w:t>
      </w:r>
      <w:proofErr w:type="spellEnd"/>
    </w:p>
    <w:sdt>
      <w:sdtPr>
        <w:rPr>
          <w:color w:val="000000"/>
        </w:rPr>
        <w:tag w:val="MENDELEY_BIBLIOGRAPHY"/>
        <w:id w:val="1817455063"/>
        <w:placeholder>
          <w:docPart w:val="090BD850B24A49EEA70AB62CA9EAB379"/>
        </w:placeholder>
      </w:sdtPr>
      <w:sdtContent>
        <w:p w14:paraId="42B6C871" w14:textId="77777777" w:rsidR="00053F9B" w:rsidRPr="004E4FF4" w:rsidRDefault="00053F9B" w:rsidP="00053F9B">
          <w:pPr>
            <w:autoSpaceDE w:val="0"/>
            <w:autoSpaceDN w:val="0"/>
            <w:ind w:hanging="640"/>
            <w:rPr>
              <w:rFonts w:eastAsia="Times New Roman"/>
              <w:color w:val="000000"/>
              <w:sz w:val="24"/>
              <w:szCs w:val="24"/>
              <w:lang w:val="en-US"/>
            </w:rPr>
          </w:pPr>
          <w:r w:rsidRPr="004E4FF4">
            <w:rPr>
              <w:rFonts w:eastAsia="Times New Roman"/>
              <w:color w:val="000000"/>
            </w:rPr>
            <w:t>1.</w:t>
          </w:r>
          <w:r w:rsidRPr="004E4FF4">
            <w:rPr>
              <w:rFonts w:eastAsia="Times New Roman"/>
              <w:color w:val="000000"/>
            </w:rPr>
            <w:tab/>
            <w:t xml:space="preserve">Silber AM, Tonelli RR, Lopes CG, Cunha-e-Silva N, </w:t>
          </w:r>
          <w:proofErr w:type="spellStart"/>
          <w:r w:rsidRPr="004E4FF4">
            <w:rPr>
              <w:rFonts w:eastAsia="Times New Roman"/>
              <w:color w:val="000000"/>
            </w:rPr>
            <w:t>Torrecilhas</w:t>
          </w:r>
          <w:proofErr w:type="spellEnd"/>
          <w:r w:rsidRPr="004E4FF4">
            <w:rPr>
              <w:rFonts w:eastAsia="Times New Roman"/>
              <w:color w:val="000000"/>
            </w:rPr>
            <w:t xml:space="preserve"> ACT, Schumacher RI, et al. </w:t>
          </w:r>
          <w:r w:rsidRPr="004E4FF4">
            <w:rPr>
              <w:rFonts w:eastAsia="Times New Roman"/>
              <w:color w:val="000000"/>
              <w:lang w:val="en-US"/>
            </w:rPr>
            <w:t xml:space="preserve">Glucose uptake in the mammalian stages of Trypanosoma cruzi. Mol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Biochem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Parasitol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. 2009 Nov;168(1). </w:t>
          </w:r>
        </w:p>
        <w:p w14:paraId="7934632D" w14:textId="77777777" w:rsidR="00053F9B" w:rsidRPr="004E4FF4" w:rsidRDefault="00053F9B" w:rsidP="00053F9B">
          <w:pPr>
            <w:autoSpaceDE w:val="0"/>
            <w:autoSpaceDN w:val="0"/>
            <w:ind w:hanging="640"/>
            <w:rPr>
              <w:rFonts w:eastAsia="Times New Roman"/>
              <w:color w:val="000000"/>
              <w:lang w:val="en-US"/>
            </w:rPr>
          </w:pPr>
          <w:r w:rsidRPr="004E4FF4">
            <w:rPr>
              <w:rFonts w:eastAsia="Times New Roman"/>
              <w:color w:val="000000"/>
              <w:lang w:val="en-US"/>
            </w:rPr>
            <w:t>2.</w:t>
          </w:r>
          <w:r w:rsidRPr="004E4FF4">
            <w:rPr>
              <w:rFonts w:eastAsia="Times New Roman"/>
              <w:color w:val="000000"/>
              <w:lang w:val="en-US"/>
            </w:rPr>
            <w:tab/>
            <w:t xml:space="preserve">Damasceno FS,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Barisón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 MJ, Crispim M, Souza ROO, Marchese L, Silber AM. L-Glutamine uptake is developmentally regulated and is involved in metacyclogenesis in Trypanosoma cruzi. Mol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Biochem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Parasitol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. 2018;224. </w:t>
          </w:r>
        </w:p>
        <w:p w14:paraId="69CDA42A" w14:textId="77777777" w:rsidR="00053F9B" w:rsidRPr="004E4FF4" w:rsidRDefault="00053F9B" w:rsidP="00053F9B">
          <w:pPr>
            <w:autoSpaceDE w:val="0"/>
            <w:autoSpaceDN w:val="0"/>
            <w:ind w:hanging="640"/>
            <w:rPr>
              <w:rFonts w:eastAsia="Times New Roman"/>
              <w:color w:val="000000"/>
              <w:lang w:val="en-US"/>
            </w:rPr>
          </w:pPr>
          <w:r w:rsidRPr="004E4FF4">
            <w:rPr>
              <w:rFonts w:eastAsia="Times New Roman"/>
              <w:color w:val="000000"/>
              <w:lang w:val="en-US"/>
            </w:rPr>
            <w:lastRenderedPageBreak/>
            <w:t>3.</w:t>
          </w:r>
          <w:r w:rsidRPr="004E4FF4">
            <w:rPr>
              <w:rFonts w:eastAsia="Times New Roman"/>
              <w:color w:val="000000"/>
              <w:lang w:val="en-US"/>
            </w:rPr>
            <w:tab/>
            <w:t xml:space="preserve">Girard RMBM, Crispim M, Alencar MB, Silber AM. Uptake of l-Alanine and Its Distinct Roles in the Bioenergetics of Trypanosoma cruzi.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mSphere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. 2018;3(4). </w:t>
          </w:r>
        </w:p>
        <w:p w14:paraId="111FD1FA" w14:textId="77777777" w:rsidR="00053F9B" w:rsidRPr="004E4FF4" w:rsidRDefault="00053F9B" w:rsidP="00053F9B">
          <w:pPr>
            <w:autoSpaceDE w:val="0"/>
            <w:autoSpaceDN w:val="0"/>
            <w:ind w:hanging="640"/>
            <w:rPr>
              <w:rFonts w:eastAsia="Times New Roman"/>
              <w:color w:val="000000"/>
              <w:lang w:val="en-US"/>
            </w:rPr>
          </w:pPr>
          <w:r w:rsidRPr="004E4FF4">
            <w:rPr>
              <w:rFonts w:eastAsia="Times New Roman"/>
              <w:color w:val="000000"/>
              <w:lang w:val="en-US"/>
            </w:rPr>
            <w:t>4.</w:t>
          </w:r>
          <w:r w:rsidRPr="004E4FF4">
            <w:rPr>
              <w:rFonts w:eastAsia="Times New Roman"/>
              <w:color w:val="000000"/>
              <w:lang w:val="en-US"/>
            </w:rPr>
            <w:tab/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Barisón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 MJ, Damasceno FS, Mantilla BS, Silber AM. The active transport of histidine and its role in ATP production in Trypanosoma cruzi. J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Bioenerg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Biomembr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. 2016;48(4):437–49. </w:t>
          </w:r>
        </w:p>
        <w:p w14:paraId="0CC71AD2" w14:textId="77777777" w:rsidR="00053F9B" w:rsidRPr="004E4FF4" w:rsidRDefault="00053F9B" w:rsidP="00053F9B">
          <w:pPr>
            <w:autoSpaceDE w:val="0"/>
            <w:autoSpaceDN w:val="0"/>
            <w:ind w:hanging="640"/>
            <w:rPr>
              <w:rFonts w:eastAsia="Times New Roman"/>
              <w:color w:val="000000"/>
              <w:lang w:val="en-US"/>
            </w:rPr>
          </w:pPr>
          <w:r w:rsidRPr="004E4FF4">
            <w:rPr>
              <w:rFonts w:eastAsia="Times New Roman"/>
              <w:color w:val="000000"/>
              <w:lang w:val="en-US"/>
            </w:rPr>
            <w:t>5.</w:t>
          </w:r>
          <w:r w:rsidRPr="004E4FF4">
            <w:rPr>
              <w:rFonts w:eastAsia="Times New Roman"/>
              <w:color w:val="000000"/>
              <w:lang w:val="en-US"/>
            </w:rPr>
            <w:tab/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Manchola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 NC,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Rapado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 LN,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Barisón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 MJ, Silber AM. Biochemical Characterization of Branched Chain Amino Acids Uptake in Trypanosoma cruzi. J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Eukaryot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Microbiol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. 2016;63(3). </w:t>
          </w:r>
        </w:p>
        <w:p w14:paraId="4D5CAA34" w14:textId="77777777" w:rsidR="00053F9B" w:rsidRPr="004E4FF4" w:rsidRDefault="00053F9B" w:rsidP="00053F9B">
          <w:pPr>
            <w:autoSpaceDE w:val="0"/>
            <w:autoSpaceDN w:val="0"/>
            <w:ind w:hanging="640"/>
            <w:rPr>
              <w:rFonts w:eastAsia="Times New Roman"/>
              <w:color w:val="000000"/>
              <w:lang w:val="en-US"/>
            </w:rPr>
          </w:pPr>
          <w:r w:rsidRPr="004E4FF4">
            <w:rPr>
              <w:rFonts w:eastAsia="Times New Roman"/>
              <w:color w:val="000000"/>
              <w:lang w:val="en-US"/>
            </w:rPr>
            <w:t>6.</w:t>
          </w:r>
          <w:r w:rsidRPr="004E4FF4">
            <w:rPr>
              <w:rFonts w:eastAsia="Times New Roman"/>
              <w:color w:val="000000"/>
              <w:lang w:val="en-US"/>
            </w:rPr>
            <w:tab/>
            <w:t xml:space="preserve">Silber AM, Rojas RLG, Urias U, Colli W, Alves MJM. Biochemical characterization of the glutamate transport in Trypanosoma cruzi. Int J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Parasitol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. 2006 Feb;36(2):157–63. </w:t>
          </w:r>
        </w:p>
        <w:p w14:paraId="76FA6467" w14:textId="77777777" w:rsidR="00053F9B" w:rsidRPr="004E4FF4" w:rsidRDefault="00053F9B" w:rsidP="00053F9B">
          <w:pPr>
            <w:autoSpaceDE w:val="0"/>
            <w:autoSpaceDN w:val="0"/>
            <w:ind w:hanging="640"/>
            <w:rPr>
              <w:rFonts w:eastAsia="Times New Roman"/>
              <w:color w:val="000000"/>
            </w:rPr>
          </w:pPr>
          <w:r w:rsidRPr="004E4FF4">
            <w:rPr>
              <w:rFonts w:eastAsia="Times New Roman"/>
              <w:color w:val="000000"/>
              <w:lang w:val="en-US"/>
            </w:rPr>
            <w:t>7.</w:t>
          </w:r>
          <w:r w:rsidRPr="004E4FF4">
            <w:rPr>
              <w:rFonts w:eastAsia="Times New Roman"/>
              <w:color w:val="000000"/>
              <w:lang w:val="en-US"/>
            </w:rPr>
            <w:tab/>
            <w:t xml:space="preserve">Hampton JR. Arginine transport in the culture form of Trypanosoma cruzi. </w:t>
          </w:r>
          <w:r w:rsidRPr="00053F9B">
            <w:rPr>
              <w:rFonts w:eastAsia="Times New Roman"/>
              <w:color w:val="000000"/>
              <w:lang w:val="en-GB"/>
            </w:rPr>
            <w:t xml:space="preserve">J Protozool. </w:t>
          </w:r>
          <w:r w:rsidRPr="004E4FF4">
            <w:rPr>
              <w:rFonts w:eastAsia="Times New Roman"/>
              <w:color w:val="000000"/>
            </w:rPr>
            <w:t xml:space="preserve">1971 Nov;18(4):701–3. </w:t>
          </w:r>
        </w:p>
        <w:p w14:paraId="7EEAC99C" w14:textId="77777777" w:rsidR="00053F9B" w:rsidRPr="00BE28BE" w:rsidRDefault="00053F9B" w:rsidP="00053F9B">
          <w:pPr>
            <w:autoSpaceDE w:val="0"/>
            <w:autoSpaceDN w:val="0"/>
            <w:ind w:hanging="640"/>
            <w:rPr>
              <w:rFonts w:eastAsia="Times New Roman"/>
              <w:color w:val="000000"/>
              <w:lang w:val="en-US"/>
            </w:rPr>
          </w:pPr>
          <w:r w:rsidRPr="004E4FF4">
            <w:rPr>
              <w:rFonts w:eastAsia="Times New Roman"/>
              <w:color w:val="000000"/>
            </w:rPr>
            <w:t>8.</w:t>
          </w:r>
          <w:r w:rsidRPr="004E4FF4">
            <w:rPr>
              <w:rFonts w:eastAsia="Times New Roman"/>
              <w:color w:val="000000"/>
            </w:rPr>
            <w:tab/>
            <w:t xml:space="preserve">Pereira CA, Alonso GD, </w:t>
          </w:r>
          <w:proofErr w:type="spellStart"/>
          <w:r w:rsidRPr="004E4FF4">
            <w:rPr>
              <w:rFonts w:eastAsia="Times New Roman"/>
              <w:color w:val="000000"/>
            </w:rPr>
            <w:t>Paveto</w:t>
          </w:r>
          <w:proofErr w:type="spellEnd"/>
          <w:r w:rsidRPr="004E4FF4">
            <w:rPr>
              <w:rFonts w:eastAsia="Times New Roman"/>
              <w:color w:val="000000"/>
            </w:rPr>
            <w:t xml:space="preserve"> MC, </w:t>
          </w:r>
          <w:proofErr w:type="spellStart"/>
          <w:r w:rsidRPr="004E4FF4">
            <w:rPr>
              <w:rFonts w:eastAsia="Times New Roman"/>
              <w:color w:val="000000"/>
            </w:rPr>
            <w:t>Flawiá</w:t>
          </w:r>
          <w:proofErr w:type="spellEnd"/>
          <w:r w:rsidRPr="004E4FF4">
            <w:rPr>
              <w:rFonts w:eastAsia="Times New Roman"/>
              <w:color w:val="000000"/>
            </w:rPr>
            <w:t xml:space="preserve"> MM, Torres HN. </w:t>
          </w:r>
          <w:r w:rsidRPr="004E4FF4">
            <w:rPr>
              <w:rFonts w:eastAsia="Times New Roman"/>
              <w:color w:val="000000"/>
              <w:lang w:val="en-US"/>
            </w:rPr>
            <w:t>L-arginine uptake and L-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phosphoarginine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 synthesis in Trypanosoma cruzi. </w:t>
          </w:r>
          <w:r w:rsidRPr="00BE28BE">
            <w:rPr>
              <w:rFonts w:eastAsia="Times New Roman"/>
              <w:color w:val="000000"/>
              <w:lang w:val="en-US"/>
            </w:rPr>
            <w:t xml:space="preserve">J </w:t>
          </w:r>
          <w:proofErr w:type="spellStart"/>
          <w:r w:rsidRPr="00BE28BE">
            <w:rPr>
              <w:rFonts w:eastAsia="Times New Roman"/>
              <w:color w:val="000000"/>
              <w:lang w:val="en-US"/>
            </w:rPr>
            <w:t>Eukaryot</w:t>
          </w:r>
          <w:proofErr w:type="spellEnd"/>
          <w:r w:rsidRPr="00BE28BE">
            <w:rPr>
              <w:rFonts w:eastAsia="Times New Roman"/>
              <w:color w:val="000000"/>
              <w:lang w:val="en-US"/>
            </w:rPr>
            <w:t xml:space="preserve"> </w:t>
          </w:r>
          <w:proofErr w:type="spellStart"/>
          <w:r w:rsidRPr="00BE28BE">
            <w:rPr>
              <w:rFonts w:eastAsia="Times New Roman"/>
              <w:color w:val="000000"/>
              <w:lang w:val="en-US"/>
            </w:rPr>
            <w:t>Microbiol</w:t>
          </w:r>
          <w:proofErr w:type="spellEnd"/>
          <w:r w:rsidRPr="00BE28BE">
            <w:rPr>
              <w:rFonts w:eastAsia="Times New Roman"/>
              <w:color w:val="000000"/>
              <w:lang w:val="en-US"/>
            </w:rPr>
            <w:t xml:space="preserve">. 1999;46(6). </w:t>
          </w:r>
        </w:p>
        <w:p w14:paraId="1045722A" w14:textId="77777777" w:rsidR="00053F9B" w:rsidRPr="009B5353" w:rsidRDefault="00053F9B" w:rsidP="00053F9B">
          <w:pPr>
            <w:autoSpaceDE w:val="0"/>
            <w:autoSpaceDN w:val="0"/>
            <w:ind w:hanging="640"/>
            <w:rPr>
              <w:rFonts w:eastAsia="Times New Roman"/>
              <w:color w:val="000000"/>
              <w:lang w:val="en-US"/>
            </w:rPr>
          </w:pPr>
          <w:r w:rsidRPr="00BE28BE">
            <w:rPr>
              <w:rFonts w:eastAsia="Times New Roman"/>
              <w:color w:val="000000"/>
              <w:lang w:val="en-US"/>
            </w:rPr>
            <w:t>9.</w:t>
          </w:r>
          <w:r w:rsidRPr="00BE28BE">
            <w:rPr>
              <w:rFonts w:eastAsia="Times New Roman"/>
              <w:color w:val="000000"/>
              <w:lang w:val="en-US"/>
            </w:rPr>
            <w:tab/>
            <w:t xml:space="preserve">Canepa GE, Bouvier LA, Urias U, Miranda MR, Colli W, Alves MJM, et al. </w:t>
          </w:r>
          <w:r w:rsidRPr="009B5353">
            <w:rPr>
              <w:rFonts w:eastAsia="Times New Roman"/>
              <w:color w:val="000000"/>
              <w:lang w:val="en-US"/>
            </w:rPr>
            <w:t xml:space="preserve">Aspartate transport and metabolism in the protozoan parasite Trypanosoma cruzi. FEMS </w:t>
          </w:r>
          <w:proofErr w:type="spellStart"/>
          <w:r w:rsidRPr="009B5353">
            <w:rPr>
              <w:rFonts w:eastAsia="Times New Roman"/>
              <w:color w:val="000000"/>
              <w:lang w:val="en-US"/>
            </w:rPr>
            <w:t>Microbiol</w:t>
          </w:r>
          <w:proofErr w:type="spellEnd"/>
          <w:r w:rsidRPr="009B5353">
            <w:rPr>
              <w:rFonts w:eastAsia="Times New Roman"/>
              <w:color w:val="000000"/>
              <w:lang w:val="en-US"/>
            </w:rPr>
            <w:t xml:space="preserve"> Lett. 2005 Jun 1;247(1):65–71. </w:t>
          </w:r>
        </w:p>
        <w:p w14:paraId="53397EE9" w14:textId="77777777" w:rsidR="00053F9B" w:rsidRPr="004E4FF4" w:rsidRDefault="00053F9B" w:rsidP="00053F9B">
          <w:pPr>
            <w:autoSpaceDE w:val="0"/>
            <w:autoSpaceDN w:val="0"/>
            <w:ind w:hanging="640"/>
            <w:rPr>
              <w:rFonts w:eastAsia="Times New Roman"/>
              <w:color w:val="000000"/>
              <w:lang w:val="en-US"/>
            </w:rPr>
          </w:pPr>
          <w:r w:rsidRPr="00DF6CCA">
            <w:rPr>
              <w:rFonts w:eastAsia="Times New Roman"/>
              <w:color w:val="000000"/>
              <w:lang w:val="en-US"/>
            </w:rPr>
            <w:t>10.</w:t>
          </w:r>
          <w:r w:rsidRPr="00DF6CCA">
            <w:rPr>
              <w:rFonts w:eastAsia="Times New Roman"/>
              <w:color w:val="000000"/>
              <w:lang w:val="en-US"/>
            </w:rPr>
            <w:tab/>
            <w:t xml:space="preserve">Canepa GE, Bouvier LA, Miranda MR, Uttaro AD, Pereira CA. </w:t>
          </w:r>
          <w:r w:rsidRPr="004E4FF4">
            <w:rPr>
              <w:rFonts w:eastAsia="Times New Roman"/>
              <w:color w:val="000000"/>
              <w:lang w:val="en-US"/>
            </w:rPr>
            <w:t xml:space="preserve">Characterization of Trypanosoma cruzi L-cysteine transport mechanisms and their adaptive regulation. FEMS </w:t>
          </w:r>
          <w:proofErr w:type="spellStart"/>
          <w:r w:rsidRPr="004E4FF4">
            <w:rPr>
              <w:rFonts w:eastAsia="Times New Roman"/>
              <w:color w:val="000000"/>
              <w:lang w:val="en-US"/>
            </w:rPr>
            <w:t>Microbiol</w:t>
          </w:r>
          <w:proofErr w:type="spellEnd"/>
          <w:r w:rsidRPr="004E4FF4">
            <w:rPr>
              <w:rFonts w:eastAsia="Times New Roman"/>
              <w:color w:val="000000"/>
              <w:lang w:val="en-US"/>
            </w:rPr>
            <w:t xml:space="preserve"> Lett. 2009 Mar;292(1). </w:t>
          </w:r>
        </w:p>
        <w:p w14:paraId="5FC69FB0" w14:textId="77777777" w:rsidR="00053F9B" w:rsidRPr="004E4FF4" w:rsidRDefault="00053F9B" w:rsidP="00053F9B">
          <w:pPr>
            <w:autoSpaceDE w:val="0"/>
            <w:autoSpaceDN w:val="0"/>
            <w:ind w:hanging="640"/>
            <w:rPr>
              <w:rFonts w:eastAsia="Times New Roman"/>
              <w:color w:val="000000"/>
            </w:rPr>
          </w:pPr>
          <w:r w:rsidRPr="004E4FF4">
            <w:rPr>
              <w:rFonts w:eastAsia="Times New Roman"/>
              <w:color w:val="000000"/>
              <w:lang w:val="en-US"/>
            </w:rPr>
            <w:t>11.</w:t>
          </w:r>
          <w:r w:rsidRPr="004E4FF4">
            <w:rPr>
              <w:rFonts w:eastAsia="Times New Roman"/>
              <w:color w:val="000000"/>
              <w:lang w:val="en-US"/>
            </w:rPr>
            <w:tab/>
            <w:t xml:space="preserve">Silber AM, Tonelli RR, Martinelli M, Colli W, Alves MJM. Active transport of L-proline in Trypanosoma cruzi. </w:t>
          </w:r>
          <w:r w:rsidRPr="004E4FF4">
            <w:rPr>
              <w:rFonts w:eastAsia="Times New Roman"/>
              <w:color w:val="000000"/>
            </w:rPr>
            <w:t xml:space="preserve">J </w:t>
          </w:r>
          <w:proofErr w:type="spellStart"/>
          <w:r w:rsidRPr="004E4FF4">
            <w:rPr>
              <w:rFonts w:eastAsia="Times New Roman"/>
              <w:color w:val="000000"/>
            </w:rPr>
            <w:t>Eukaryot</w:t>
          </w:r>
          <w:proofErr w:type="spellEnd"/>
          <w:r w:rsidRPr="004E4FF4">
            <w:rPr>
              <w:rFonts w:eastAsia="Times New Roman"/>
              <w:color w:val="000000"/>
            </w:rPr>
            <w:t xml:space="preserve"> Microbiol. 2002;49(6):441–6. </w:t>
          </w:r>
        </w:p>
        <w:p w14:paraId="61E9041E" w14:textId="77777777" w:rsidR="00053F9B" w:rsidRDefault="00053F9B" w:rsidP="00053F9B">
          <w:r w:rsidRPr="004E4FF4">
            <w:rPr>
              <w:rFonts w:eastAsia="Times New Roman"/>
              <w:color w:val="000000"/>
            </w:rPr>
            <w:t> </w:t>
          </w:r>
        </w:p>
      </w:sdtContent>
    </w:sdt>
    <w:p w14:paraId="57FF087E" w14:textId="77777777" w:rsidR="0059675C" w:rsidRDefault="0059675C"/>
    <w:sectPr w:rsidR="005967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F9B"/>
    <w:rsid w:val="00053F9B"/>
    <w:rsid w:val="002566E7"/>
    <w:rsid w:val="0044628A"/>
    <w:rsid w:val="0059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546DE"/>
  <w15:chartTrackingRefBased/>
  <w15:docId w15:val="{B620B4D3-57F3-438C-B8B9-4C4ED457C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F9B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32E996929D343CBBB43BBD5D7EC36C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DEAA2FB-5A5E-42B1-A109-AAEC33EC52F1}"/>
      </w:docPartPr>
      <w:docPartBody>
        <w:p w:rsidR="00000000" w:rsidRDefault="002C4E66" w:rsidP="002C4E66">
          <w:pPr>
            <w:pStyle w:val="232E996929D343CBBB43BBD5D7EC36C8"/>
          </w:pPr>
          <w:r w:rsidRPr="00007B8F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D5C8070FFDB444088192AEE8AC40A52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2CE31C61-13D4-42B1-8F37-313192231013}"/>
      </w:docPartPr>
      <w:docPartBody>
        <w:p w:rsidR="00000000" w:rsidRDefault="002C4E66" w:rsidP="002C4E66">
          <w:pPr>
            <w:pStyle w:val="D5C8070FFDB444088192AEE8AC40A52B"/>
          </w:pPr>
          <w:r w:rsidRPr="00007B8F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D85D1A675E9542D0A7B16D8CB60C6A1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BC441A5-3A59-4BE1-AA0F-B5F699CBE743}"/>
      </w:docPartPr>
      <w:docPartBody>
        <w:p w:rsidR="00000000" w:rsidRDefault="002C4E66" w:rsidP="002C4E66">
          <w:pPr>
            <w:pStyle w:val="D85D1A675E9542D0A7B16D8CB60C6A1E"/>
          </w:pPr>
          <w:r w:rsidRPr="00007B8F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473BDD116AF04D9298BB8B9506DF653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FAC5CC5-1BDB-4F6D-8E4B-5CA9BFBD2194}"/>
      </w:docPartPr>
      <w:docPartBody>
        <w:p w:rsidR="00000000" w:rsidRDefault="002C4E66" w:rsidP="002C4E66">
          <w:pPr>
            <w:pStyle w:val="473BDD116AF04D9298BB8B9506DF653C"/>
          </w:pPr>
          <w:r w:rsidRPr="00007B8F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06BDDDAE10B84F36BEBCDB1B78EED53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37359F6-80FA-402B-BF64-6993FE26F9CB}"/>
      </w:docPartPr>
      <w:docPartBody>
        <w:p w:rsidR="00000000" w:rsidRDefault="002C4E66" w:rsidP="002C4E66">
          <w:pPr>
            <w:pStyle w:val="06BDDDAE10B84F36BEBCDB1B78EED53F"/>
          </w:pPr>
          <w:r w:rsidRPr="00007B8F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A92DC06499474983A916AC2C9CBE33E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27CAF38-EC37-4457-B397-B47BFF687CE4}"/>
      </w:docPartPr>
      <w:docPartBody>
        <w:p w:rsidR="00000000" w:rsidRDefault="002C4E66" w:rsidP="002C4E66">
          <w:pPr>
            <w:pStyle w:val="A92DC06499474983A916AC2C9CBE33EC"/>
          </w:pPr>
          <w:r w:rsidRPr="00007B8F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090BD850B24A49EEA70AB62CA9EAB379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B0D4DC1-EE8A-44BD-9D96-E37EAEC11C17}"/>
      </w:docPartPr>
      <w:docPartBody>
        <w:p w:rsidR="00000000" w:rsidRDefault="002C4E66" w:rsidP="002C4E66">
          <w:pPr>
            <w:pStyle w:val="090BD850B24A49EEA70AB62CA9EAB379"/>
          </w:pPr>
          <w:r w:rsidRPr="00A01FA9">
            <w:rPr>
              <w:rStyle w:val="TextodoEspaoReservado"/>
            </w:rPr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E66"/>
    <w:rsid w:val="0002598D"/>
    <w:rsid w:val="002566E7"/>
    <w:rsid w:val="002C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BR" w:eastAsia="pt-B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2C4E66"/>
    <w:rPr>
      <w:color w:val="666666"/>
    </w:rPr>
  </w:style>
  <w:style w:type="paragraph" w:customStyle="1" w:styleId="232E996929D343CBBB43BBD5D7EC36C8">
    <w:name w:val="232E996929D343CBBB43BBD5D7EC36C8"/>
    <w:rsid w:val="002C4E66"/>
  </w:style>
  <w:style w:type="paragraph" w:customStyle="1" w:styleId="D5C8070FFDB444088192AEE8AC40A52B">
    <w:name w:val="D5C8070FFDB444088192AEE8AC40A52B"/>
    <w:rsid w:val="002C4E66"/>
  </w:style>
  <w:style w:type="paragraph" w:customStyle="1" w:styleId="D85D1A675E9542D0A7B16D8CB60C6A1E">
    <w:name w:val="D85D1A675E9542D0A7B16D8CB60C6A1E"/>
    <w:rsid w:val="002C4E66"/>
  </w:style>
  <w:style w:type="paragraph" w:customStyle="1" w:styleId="473BDD116AF04D9298BB8B9506DF653C">
    <w:name w:val="473BDD116AF04D9298BB8B9506DF653C"/>
    <w:rsid w:val="002C4E66"/>
  </w:style>
  <w:style w:type="paragraph" w:customStyle="1" w:styleId="06BDDDAE10B84F36BEBCDB1B78EED53F">
    <w:name w:val="06BDDDAE10B84F36BEBCDB1B78EED53F"/>
    <w:rsid w:val="002C4E66"/>
  </w:style>
  <w:style w:type="paragraph" w:customStyle="1" w:styleId="A92DC06499474983A916AC2C9CBE33EC">
    <w:name w:val="A92DC06499474983A916AC2C9CBE33EC"/>
    <w:rsid w:val="002C4E66"/>
  </w:style>
  <w:style w:type="paragraph" w:customStyle="1" w:styleId="090BD850B24A49EEA70AB62CA9EAB379">
    <w:name w:val="090BD850B24A49EEA70AB62CA9EAB379"/>
    <w:rsid w:val="002C4E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M. Silber</dc:creator>
  <cp:keywords/>
  <dc:description/>
  <cp:lastModifiedBy>Ariel M. Silber</cp:lastModifiedBy>
  <cp:revision>1</cp:revision>
  <dcterms:created xsi:type="dcterms:W3CDTF">2024-12-30T17:35:00Z</dcterms:created>
  <dcterms:modified xsi:type="dcterms:W3CDTF">2024-12-30T17:35:00Z</dcterms:modified>
</cp:coreProperties>
</file>